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CE8" w:rsidRPr="00D6006E" w:rsidRDefault="00B50CE8" w:rsidP="00B50CE8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</w:t>
      </w:r>
      <w:r w:rsidRPr="00053AF5">
        <w:rPr>
          <w:b/>
          <w:lang w:val="en-US"/>
        </w:rPr>
        <w:t xml:space="preserve">lementary Table </w:t>
      </w:r>
      <w:r>
        <w:rPr>
          <w:b/>
          <w:lang w:val="en-US"/>
        </w:rPr>
        <w:t>1</w:t>
      </w:r>
      <w:r w:rsidRPr="00053AF5">
        <w:rPr>
          <w:b/>
          <w:lang w:val="en-US"/>
        </w:rPr>
        <w:t xml:space="preserve"> – Correlation between circulating levels and gene expression of </w:t>
      </w:r>
      <w:proofErr w:type="spellStart"/>
      <w:r w:rsidRPr="00053AF5">
        <w:rPr>
          <w:b/>
          <w:lang w:val="en-US"/>
        </w:rPr>
        <w:t>adipokines</w:t>
      </w:r>
      <w:proofErr w:type="spellEnd"/>
      <w:r w:rsidRPr="00053AF5">
        <w:rPr>
          <w:b/>
          <w:lang w:val="en-US"/>
        </w:rPr>
        <w:t xml:space="preserve"> at baseline in both randomized groups</w:t>
      </w:r>
      <w:r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601"/>
        <w:gridCol w:w="1192"/>
        <w:gridCol w:w="976"/>
        <w:gridCol w:w="778"/>
        <w:gridCol w:w="1701"/>
        <w:gridCol w:w="1276"/>
        <w:gridCol w:w="1134"/>
      </w:tblGrid>
      <w:tr w:rsidR="00B50CE8" w:rsidTr="0027129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50CE8" w:rsidRPr="003674F4" w:rsidRDefault="00B50CE8" w:rsidP="00271293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B50CE8" w:rsidRDefault="00B50CE8" w:rsidP="00271293">
            <w:pPr>
              <w:jc w:val="center"/>
            </w:pPr>
            <w:r>
              <w:t>Control (n=51)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</w:tcPr>
          <w:p w:rsidR="00B50CE8" w:rsidRDefault="00B50CE8" w:rsidP="00271293"/>
        </w:tc>
        <w:tc>
          <w:tcPr>
            <w:tcW w:w="4111" w:type="dxa"/>
            <w:gridSpan w:val="3"/>
            <w:tcBorders>
              <w:left w:val="nil"/>
              <w:bottom w:val="nil"/>
              <w:right w:val="nil"/>
            </w:tcBorders>
          </w:tcPr>
          <w:p w:rsidR="00B50CE8" w:rsidRDefault="00B50CE8" w:rsidP="00271293">
            <w:pPr>
              <w:jc w:val="center"/>
            </w:pPr>
            <w:proofErr w:type="spellStart"/>
            <w:r>
              <w:t>Exercise</w:t>
            </w:r>
            <w:proofErr w:type="spellEnd"/>
            <w:r>
              <w:t xml:space="preserve"> (n=61)</w:t>
            </w:r>
          </w:p>
        </w:tc>
      </w:tr>
      <w:tr w:rsidR="00B50CE8" w:rsidRPr="00027201" w:rsidTr="0027129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>
            <w:r>
              <w:t>AT-</w:t>
            </w:r>
            <w:proofErr w:type="spellStart"/>
            <w:r>
              <w:t>Adipon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>
            <w:r>
              <w:t>AT-</w:t>
            </w:r>
            <w:proofErr w:type="spellStart"/>
            <w:r>
              <w:t>Visf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TN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</w:t>
            </w:r>
            <w:proofErr w:type="spellStart"/>
            <w:r w:rsidRPr="00053AF5">
              <w:t>Adipone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</w:t>
            </w:r>
            <w:proofErr w:type="spellStart"/>
            <w:r w:rsidRPr="00053AF5">
              <w:t>Visf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TNF</w:t>
            </w:r>
          </w:p>
        </w:tc>
      </w:tr>
      <w:tr w:rsidR="00B50CE8" w:rsidTr="0027129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proofErr w:type="spellStart"/>
            <w:r>
              <w:t>sAdiponec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0.224</w:t>
            </w:r>
          </w:p>
          <w:p w:rsidR="00B50CE8" w:rsidRDefault="00B50CE8" w:rsidP="00271293">
            <w:r>
              <w:t>p=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-0.068</w:t>
            </w:r>
          </w:p>
          <w:p w:rsidR="00B50CE8" w:rsidRDefault="00B50CE8" w:rsidP="00271293">
            <w:r>
              <w:t>p=0.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-0.014</w:t>
            </w:r>
          </w:p>
          <w:p w:rsidR="00B50CE8" w:rsidRDefault="00B50CE8" w:rsidP="00271293">
            <w:r>
              <w:t>p=0.94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/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0.016</w:t>
            </w:r>
          </w:p>
          <w:p w:rsidR="00B50CE8" w:rsidRDefault="00B50CE8" w:rsidP="00271293">
            <w:r>
              <w:t>p=0.9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0.307</w:t>
            </w:r>
          </w:p>
          <w:p w:rsidR="00B50CE8" w:rsidRDefault="00B50CE8" w:rsidP="00271293">
            <w:r>
              <w:t>p=0.0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-0.294</w:t>
            </w:r>
          </w:p>
          <w:p w:rsidR="00B50CE8" w:rsidRDefault="00B50CE8" w:rsidP="00271293">
            <w:r>
              <w:t xml:space="preserve">p=0.269 </w:t>
            </w:r>
          </w:p>
        </w:tc>
      </w:tr>
      <w:tr w:rsidR="00B50CE8" w:rsidTr="002712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proofErr w:type="spellStart"/>
            <w:r>
              <w:t>sVisf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0.006</w:t>
            </w:r>
          </w:p>
          <w:p w:rsidR="00B50CE8" w:rsidRDefault="00B50CE8" w:rsidP="00271293">
            <w:r>
              <w:t>p=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-0.069</w:t>
            </w:r>
          </w:p>
          <w:p w:rsidR="00B50CE8" w:rsidRDefault="00B50CE8" w:rsidP="00271293">
            <w:r>
              <w:t>p=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Pr="003C5598" w:rsidRDefault="00B50CE8" w:rsidP="00271293">
            <w:pPr>
              <w:rPr>
                <w:b/>
              </w:rPr>
            </w:pPr>
            <w:r w:rsidRPr="003C5598">
              <w:rPr>
                <w:b/>
              </w:rPr>
              <w:t>r=-0.401</w:t>
            </w:r>
          </w:p>
          <w:p w:rsidR="00B50CE8" w:rsidRDefault="00B50CE8" w:rsidP="00271293">
            <w:r w:rsidRPr="003C5598">
              <w:rPr>
                <w:b/>
              </w:rPr>
              <w:t>p=0.0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-0.420</w:t>
            </w:r>
          </w:p>
          <w:p w:rsidR="00B50CE8" w:rsidRDefault="00B50CE8" w:rsidP="00271293">
            <w:r>
              <w:t>p=0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8644EF" w:rsidRDefault="00B50CE8" w:rsidP="00271293">
            <w:pPr>
              <w:rPr>
                <w:b/>
              </w:rPr>
            </w:pPr>
            <w:r w:rsidRPr="008644EF">
              <w:rPr>
                <w:b/>
              </w:rPr>
              <w:t>r=-0.359</w:t>
            </w:r>
          </w:p>
          <w:p w:rsidR="00B50CE8" w:rsidRDefault="00B50CE8" w:rsidP="00271293">
            <w:r w:rsidRPr="008644EF">
              <w:rPr>
                <w:b/>
              </w:rPr>
              <w:t>p=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r>
              <w:t>r=0.021</w:t>
            </w:r>
          </w:p>
          <w:p w:rsidR="00B50CE8" w:rsidRDefault="00B50CE8" w:rsidP="00271293">
            <w:r>
              <w:t>p=0.940</w:t>
            </w:r>
          </w:p>
        </w:tc>
      </w:tr>
      <w:tr w:rsidR="00B50CE8" w:rsidTr="0027129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proofErr w:type="spellStart"/>
            <w:r>
              <w:t>sT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-0.243</w:t>
            </w:r>
          </w:p>
          <w:p w:rsidR="00B50CE8" w:rsidRDefault="00B50CE8" w:rsidP="00271293">
            <w:r>
              <w:t>p=0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-0.026</w:t>
            </w:r>
          </w:p>
          <w:p w:rsidR="00B50CE8" w:rsidRDefault="00B50CE8" w:rsidP="00271293">
            <w:r>
              <w:t>p=0.8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0.253</w:t>
            </w:r>
          </w:p>
          <w:p w:rsidR="00B50CE8" w:rsidRDefault="00B50CE8" w:rsidP="00271293">
            <w:r>
              <w:t>p=0.22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</w:tcPr>
          <w:p w:rsidR="00B50CE8" w:rsidRDefault="00B50CE8" w:rsidP="00271293"/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-0.258</w:t>
            </w:r>
          </w:p>
          <w:p w:rsidR="00B50CE8" w:rsidRDefault="00B50CE8" w:rsidP="00271293">
            <w:r>
              <w:t>p=0.1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-0.025</w:t>
            </w:r>
          </w:p>
          <w:p w:rsidR="00B50CE8" w:rsidRDefault="00B50CE8" w:rsidP="00271293">
            <w:r>
              <w:t>p=0.8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r>
              <w:t>r=-0.003</w:t>
            </w:r>
          </w:p>
          <w:p w:rsidR="00B50CE8" w:rsidRDefault="00B50CE8" w:rsidP="00271293">
            <w:r>
              <w:t>p=0.991</w:t>
            </w:r>
          </w:p>
        </w:tc>
      </w:tr>
    </w:tbl>
    <w:p w:rsidR="00B50CE8" w:rsidRDefault="00B50CE8" w:rsidP="00B50CE8">
      <w:pPr>
        <w:spacing w:after="0"/>
      </w:pPr>
      <w:r>
        <w:t>s; serum</w:t>
      </w:r>
    </w:p>
    <w:p w:rsidR="00B50CE8" w:rsidRDefault="00B50CE8" w:rsidP="00B50CE8">
      <w:pPr>
        <w:spacing w:after="0"/>
        <w:rPr>
          <w:lang w:val="en-US"/>
        </w:rPr>
      </w:pPr>
      <w:r w:rsidRPr="00582F78">
        <w:rPr>
          <w:lang w:val="en-US"/>
        </w:rPr>
        <w:t>AT; adipose tissue (gene expression in adipose tissue</w:t>
      </w:r>
      <w:r>
        <w:rPr>
          <w:lang w:val="en-US"/>
        </w:rPr>
        <w:t>)</w:t>
      </w:r>
    </w:p>
    <w:p w:rsidR="00B50CE8" w:rsidRDefault="00B50CE8" w:rsidP="00B50CE8">
      <w:pPr>
        <w:spacing w:after="0"/>
        <w:rPr>
          <w:lang w:val="en-US"/>
        </w:rPr>
      </w:pPr>
      <w:r>
        <w:rPr>
          <w:lang w:val="en-US"/>
        </w:rPr>
        <w:t>Bold text indicates p-value &lt;0.05</w:t>
      </w:r>
    </w:p>
    <w:p w:rsidR="00B50CE8" w:rsidRDefault="00B50CE8" w:rsidP="00B50CE8">
      <w:pPr>
        <w:spacing w:after="0"/>
        <w:rPr>
          <w:lang w:val="en-US"/>
        </w:rPr>
      </w:pPr>
      <w:proofErr w:type="spellStart"/>
      <w:r w:rsidRPr="00053AF5">
        <w:rPr>
          <w:lang w:val="en-US"/>
        </w:rPr>
        <w:t>Bonferroni</w:t>
      </w:r>
      <w:proofErr w:type="spellEnd"/>
      <w:r w:rsidRPr="00053AF5">
        <w:rPr>
          <w:lang w:val="en-US"/>
        </w:rPr>
        <w:t xml:space="preserve"> correction (p = 0.003 by 18 performed associations)</w:t>
      </w:r>
    </w:p>
    <w:p w:rsidR="00B50CE8" w:rsidRPr="00053AF5" w:rsidRDefault="00B50CE8" w:rsidP="00B50CE8">
      <w:pPr>
        <w:spacing w:after="0"/>
        <w:rPr>
          <w:lang w:val="en-US"/>
        </w:rPr>
      </w:pPr>
    </w:p>
    <w:p w:rsidR="00B50CE8" w:rsidRDefault="00B50CE8" w:rsidP="00B50CE8">
      <w:pPr>
        <w:spacing w:after="0" w:line="480" w:lineRule="auto"/>
        <w:rPr>
          <w:sz w:val="20"/>
          <w:szCs w:val="20"/>
          <w:lang w:val="en-US"/>
        </w:rPr>
      </w:pPr>
    </w:p>
    <w:p w:rsidR="00B50CE8" w:rsidRDefault="00B50CE8" w:rsidP="00B50CE8">
      <w:pPr>
        <w:spacing w:after="0" w:line="480" w:lineRule="auto"/>
        <w:rPr>
          <w:sz w:val="20"/>
          <w:szCs w:val="20"/>
          <w:lang w:val="en-US"/>
        </w:rPr>
      </w:pPr>
      <w:r w:rsidRPr="00993E68">
        <w:rPr>
          <w:b/>
          <w:sz w:val="20"/>
          <w:szCs w:val="20"/>
          <w:lang w:val="en-US"/>
        </w:rPr>
        <w:t>Supplementary T</w:t>
      </w:r>
      <w:r>
        <w:rPr>
          <w:b/>
          <w:sz w:val="20"/>
          <w:szCs w:val="20"/>
          <w:lang w:val="en-US"/>
        </w:rPr>
        <w:t>able 2</w:t>
      </w:r>
      <w:r>
        <w:rPr>
          <w:sz w:val="20"/>
          <w:szCs w:val="20"/>
          <w:lang w:val="en-US"/>
        </w:rPr>
        <w:t xml:space="preserve"> </w:t>
      </w:r>
      <w:r w:rsidRPr="00053AF5">
        <w:rPr>
          <w:b/>
          <w:lang w:val="en-US"/>
        </w:rPr>
        <w:t xml:space="preserve">– Correlation between circulating levels and gene expression of </w:t>
      </w:r>
      <w:proofErr w:type="spellStart"/>
      <w:r w:rsidRPr="00053AF5">
        <w:rPr>
          <w:b/>
          <w:lang w:val="en-US"/>
        </w:rPr>
        <w:t>adipokines</w:t>
      </w:r>
      <w:proofErr w:type="spellEnd"/>
      <w:r w:rsidRPr="00053AF5">
        <w:rPr>
          <w:b/>
          <w:lang w:val="en-US"/>
        </w:rPr>
        <w:t xml:space="preserve"> </w:t>
      </w:r>
      <w:r>
        <w:rPr>
          <w:b/>
          <w:lang w:val="en-US"/>
        </w:rPr>
        <w:t>after intervention</w:t>
      </w:r>
      <w:r w:rsidRPr="00053AF5">
        <w:rPr>
          <w:b/>
          <w:lang w:val="en-US"/>
        </w:rPr>
        <w:t xml:space="preserve"> in both randomized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601"/>
        <w:gridCol w:w="1192"/>
        <w:gridCol w:w="1209"/>
        <w:gridCol w:w="545"/>
        <w:gridCol w:w="1701"/>
        <w:gridCol w:w="1276"/>
        <w:gridCol w:w="1134"/>
      </w:tblGrid>
      <w:tr w:rsidR="00B50CE8" w:rsidTr="0027129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50CE8" w:rsidRPr="003674F4" w:rsidRDefault="00B50CE8" w:rsidP="00271293">
            <w:pPr>
              <w:rPr>
                <w:lang w:val="en-US"/>
              </w:rPr>
            </w:pPr>
          </w:p>
        </w:tc>
        <w:tc>
          <w:tcPr>
            <w:tcW w:w="4002" w:type="dxa"/>
            <w:gridSpan w:val="3"/>
            <w:tcBorders>
              <w:left w:val="nil"/>
              <w:bottom w:val="nil"/>
              <w:right w:val="nil"/>
            </w:tcBorders>
          </w:tcPr>
          <w:p w:rsidR="00B50CE8" w:rsidRDefault="00B50CE8" w:rsidP="00271293">
            <w:pPr>
              <w:jc w:val="center"/>
            </w:pPr>
            <w:r>
              <w:t>Control (n=51)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:rsidR="00B50CE8" w:rsidRDefault="00B50CE8" w:rsidP="00271293"/>
        </w:tc>
        <w:tc>
          <w:tcPr>
            <w:tcW w:w="4111" w:type="dxa"/>
            <w:gridSpan w:val="3"/>
            <w:tcBorders>
              <w:left w:val="nil"/>
              <w:bottom w:val="nil"/>
              <w:right w:val="nil"/>
            </w:tcBorders>
          </w:tcPr>
          <w:p w:rsidR="00B50CE8" w:rsidRDefault="00B50CE8" w:rsidP="00271293">
            <w:pPr>
              <w:jc w:val="center"/>
            </w:pPr>
            <w:proofErr w:type="spellStart"/>
            <w:r>
              <w:t>Exercise</w:t>
            </w:r>
            <w:proofErr w:type="spellEnd"/>
            <w:r>
              <w:t xml:space="preserve"> (n=61)</w:t>
            </w:r>
          </w:p>
        </w:tc>
      </w:tr>
      <w:tr w:rsidR="00B50CE8" w:rsidRPr="00027201" w:rsidTr="0027129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>
            <w:r>
              <w:t>AT-</w:t>
            </w:r>
            <w:proofErr w:type="spellStart"/>
            <w:r>
              <w:t>Adipon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Default="00B50CE8" w:rsidP="00271293">
            <w:r>
              <w:t>AT-</w:t>
            </w:r>
            <w:proofErr w:type="spellStart"/>
            <w:r>
              <w:t>Visfati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TNF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</w:t>
            </w:r>
            <w:proofErr w:type="spellStart"/>
            <w:r w:rsidRPr="00053AF5">
              <w:t>Adipone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</w:t>
            </w:r>
            <w:proofErr w:type="spellStart"/>
            <w:r w:rsidRPr="00053AF5">
              <w:t>Visf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CE8" w:rsidRPr="00053AF5" w:rsidRDefault="00B50CE8" w:rsidP="00271293">
            <w:r w:rsidRPr="00053AF5">
              <w:t>AT-TNF</w:t>
            </w:r>
          </w:p>
        </w:tc>
      </w:tr>
      <w:tr w:rsidR="00B50CE8" w:rsidTr="0027129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Default="00B50CE8" w:rsidP="00271293">
            <w:proofErr w:type="spellStart"/>
            <w:r>
              <w:t>sAdiponec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0.039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119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50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321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243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F37316" w:rsidRDefault="00B50CE8" w:rsidP="00271293">
            <w:pPr>
              <w:rPr>
                <w:color w:val="FF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13738A" w:rsidRDefault="00B50CE8" w:rsidP="00271293">
            <w:r w:rsidRPr="0013738A">
              <w:t>r=0.161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3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13738A" w:rsidRDefault="00B50CE8" w:rsidP="00271293">
            <w:r w:rsidRPr="0013738A">
              <w:t>r=-0.095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6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0.115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DC2865">
              <w:t xml:space="preserve">p=0.751 </w:t>
            </w:r>
          </w:p>
        </w:tc>
      </w:tr>
      <w:tr w:rsidR="00B50CE8" w:rsidTr="002712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Default="00B50CE8" w:rsidP="00271293">
            <w:proofErr w:type="spellStart"/>
            <w:r>
              <w:t>sVisf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050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159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3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264</w:t>
            </w:r>
          </w:p>
          <w:p w:rsidR="00B50CE8" w:rsidRPr="00DC2865" w:rsidRDefault="00B50CE8" w:rsidP="00271293">
            <w:r w:rsidRPr="00DC2865">
              <w:t>p=0.3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F37316" w:rsidRDefault="00B50CE8" w:rsidP="00271293">
            <w:pPr>
              <w:rPr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13738A" w:rsidRDefault="00B50CE8" w:rsidP="00271293">
            <w:r w:rsidRPr="0013738A">
              <w:t>r=-0.097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13738A" w:rsidRDefault="00B50CE8" w:rsidP="00271293">
            <w:r w:rsidRPr="0013738A">
              <w:t>r=0.213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0CE8" w:rsidRPr="00DC2865" w:rsidRDefault="00B50CE8" w:rsidP="00271293">
            <w:r w:rsidRPr="00DC2865">
              <w:t>r=-0.200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DC2865">
              <w:t>p=0.580</w:t>
            </w:r>
          </w:p>
        </w:tc>
      </w:tr>
      <w:tr w:rsidR="00B50CE8" w:rsidTr="0027129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Default="00B50CE8" w:rsidP="00271293">
            <w:proofErr w:type="spellStart"/>
            <w:r>
              <w:t>sT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Pr="00DC2865" w:rsidRDefault="00B50CE8" w:rsidP="00271293">
            <w:r w:rsidRPr="00DC2865">
              <w:t>r=-0.116</w:t>
            </w:r>
          </w:p>
          <w:p w:rsidR="00B50CE8" w:rsidRPr="00DC2865" w:rsidRDefault="00B50CE8" w:rsidP="00271293">
            <w:r w:rsidRPr="00DC2865">
              <w:t>p=0.5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50CE8" w:rsidRPr="00DC2865" w:rsidRDefault="00B50CE8" w:rsidP="00271293">
            <w:r w:rsidRPr="00DC2865">
              <w:t>r=0.150</w:t>
            </w:r>
          </w:p>
          <w:p w:rsidR="00B50CE8" w:rsidRPr="0013738A" w:rsidRDefault="00B50CE8" w:rsidP="00271293">
            <w:pPr>
              <w:rPr>
                <w:color w:val="FF0000"/>
              </w:rPr>
            </w:pPr>
            <w:r w:rsidRPr="00DC2865">
              <w:t>p=0.398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:rsidR="00B50CE8" w:rsidRPr="00DC2865" w:rsidRDefault="00B50CE8" w:rsidP="00271293">
            <w:r w:rsidRPr="00DC2865">
              <w:t>r=0.089</w:t>
            </w:r>
          </w:p>
          <w:p w:rsidR="00B50CE8" w:rsidRPr="00DC2865" w:rsidRDefault="00B50CE8" w:rsidP="00271293">
            <w:r w:rsidRPr="00DC2865">
              <w:t>p=0.752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</w:tcPr>
          <w:p w:rsidR="00B50CE8" w:rsidRPr="00F37316" w:rsidRDefault="00B50CE8" w:rsidP="00271293">
            <w:pPr>
              <w:rPr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50CE8" w:rsidRPr="0013738A" w:rsidRDefault="00B50CE8" w:rsidP="00271293">
            <w:r w:rsidRPr="0013738A">
              <w:t>r=-0.245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1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50CE8" w:rsidRPr="0013738A" w:rsidRDefault="00B50CE8" w:rsidP="00271293">
            <w:r w:rsidRPr="0013738A">
              <w:t>r=-0.109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13738A">
              <w:t>p=0.5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50CE8" w:rsidRPr="00DC2865" w:rsidRDefault="00B50CE8" w:rsidP="00271293">
            <w:pPr>
              <w:rPr>
                <w:b/>
              </w:rPr>
            </w:pPr>
            <w:r w:rsidRPr="00DC2865">
              <w:rPr>
                <w:b/>
              </w:rPr>
              <w:t>r=-0.636</w:t>
            </w:r>
          </w:p>
          <w:p w:rsidR="00B50CE8" w:rsidRPr="00F37316" w:rsidRDefault="00B50CE8" w:rsidP="00271293">
            <w:pPr>
              <w:rPr>
                <w:color w:val="FF0000"/>
              </w:rPr>
            </w:pPr>
            <w:r w:rsidRPr="00DC2865">
              <w:rPr>
                <w:b/>
              </w:rPr>
              <w:t>p=0.048</w:t>
            </w:r>
          </w:p>
        </w:tc>
      </w:tr>
    </w:tbl>
    <w:p w:rsidR="00B50CE8" w:rsidRDefault="00B50CE8" w:rsidP="00B50CE8">
      <w:pPr>
        <w:spacing w:after="0"/>
      </w:pPr>
      <w:r>
        <w:t>s; serum</w:t>
      </w:r>
    </w:p>
    <w:p w:rsidR="00B50CE8" w:rsidRDefault="00B50CE8" w:rsidP="00B50CE8">
      <w:pPr>
        <w:spacing w:after="0"/>
        <w:rPr>
          <w:lang w:val="en-US"/>
        </w:rPr>
      </w:pPr>
      <w:r w:rsidRPr="00582F78">
        <w:rPr>
          <w:lang w:val="en-US"/>
        </w:rPr>
        <w:t>AT; adipose tissue (gene expression in adipose tissue</w:t>
      </w:r>
      <w:r>
        <w:rPr>
          <w:lang w:val="en-US"/>
        </w:rPr>
        <w:t>)</w:t>
      </w:r>
    </w:p>
    <w:p w:rsidR="00B50CE8" w:rsidRDefault="00B50CE8" w:rsidP="00B50CE8">
      <w:pPr>
        <w:spacing w:after="0"/>
        <w:rPr>
          <w:lang w:val="en-US"/>
        </w:rPr>
      </w:pPr>
      <w:r>
        <w:rPr>
          <w:lang w:val="en-US"/>
        </w:rPr>
        <w:t>Bold text indicates p-value &lt;0.05</w:t>
      </w:r>
    </w:p>
    <w:p w:rsidR="00B50CE8" w:rsidRPr="00053AF5" w:rsidRDefault="00B50CE8" w:rsidP="00B50CE8">
      <w:pPr>
        <w:spacing w:after="0"/>
        <w:rPr>
          <w:lang w:val="en-US"/>
        </w:rPr>
      </w:pPr>
      <w:proofErr w:type="spellStart"/>
      <w:r w:rsidRPr="00053AF5">
        <w:rPr>
          <w:lang w:val="en-US"/>
        </w:rPr>
        <w:t>Bonferroni</w:t>
      </w:r>
      <w:proofErr w:type="spellEnd"/>
      <w:r w:rsidRPr="00053AF5">
        <w:rPr>
          <w:lang w:val="en-US"/>
        </w:rPr>
        <w:t xml:space="preserve"> correction (p = 0.003 by 18 performed associations)</w:t>
      </w:r>
    </w:p>
    <w:p w:rsidR="00B33B90" w:rsidRPr="00B50CE8" w:rsidRDefault="00B33B90">
      <w:pPr>
        <w:rPr>
          <w:lang w:val="en-US"/>
        </w:rPr>
      </w:pPr>
    </w:p>
    <w:sectPr w:rsidR="00B33B90" w:rsidRPr="00B50CE8" w:rsidSect="00B50C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CE8"/>
    <w:rsid w:val="002F4EC9"/>
    <w:rsid w:val="005F6E78"/>
    <w:rsid w:val="00B33B90"/>
    <w:rsid w:val="00B50CE8"/>
    <w:rsid w:val="00EE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089AB"/>
  <w15:chartTrackingRefBased/>
  <w15:docId w15:val="{0486A7BA-7DC2-4116-A6E9-B3417D6E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li Zaidi</dc:creator>
  <cp:keywords/>
  <dc:description/>
  <cp:lastModifiedBy>Syed Hani Ali Zaidi</cp:lastModifiedBy>
  <cp:revision>1</cp:revision>
  <dcterms:created xsi:type="dcterms:W3CDTF">2021-09-12T19:57:00Z</dcterms:created>
  <dcterms:modified xsi:type="dcterms:W3CDTF">2021-09-12T20:17:00Z</dcterms:modified>
</cp:coreProperties>
</file>